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706"/>
        <w:gridCol w:w="4246"/>
        <w:gridCol w:w="3047"/>
        <w:gridCol w:w="5182"/>
      </w:tblGrid>
      <w:tr w:rsidR="00BB42B8" w:rsidRPr="006F7743" w:rsidTr="00BB42B8">
        <w:trPr>
          <w:trHeight w:val="147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B42B8" w:rsidRPr="006F7743" w:rsidRDefault="00BB42B8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6F7743">
              <w:rPr>
                <w:rFonts w:ascii="Arial" w:hAnsi="Arial" w:cs="Arial"/>
                <w:b/>
                <w:sz w:val="16"/>
                <w:szCs w:val="16"/>
              </w:rPr>
              <w:t>Appendix 8: ICD-9 and ICD-10 Diagnoses and Procedure Codes Used to Identify Complications</w:t>
            </w:r>
          </w:p>
        </w:tc>
      </w:tr>
      <w:tr w:rsidR="00BB42B8" w:rsidRPr="006F7743" w:rsidTr="00BB42B8">
        <w:trPr>
          <w:trHeight w:val="147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ICD-9 Co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ICD-10 Code</w:t>
            </w:r>
          </w:p>
        </w:tc>
      </w:tr>
      <w:tr w:rsidR="00BB42B8" w:rsidRPr="006F7743" w:rsidTr="00BB42B8">
        <w:trPr>
          <w:trHeight w:val="116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Operative Complications</w:t>
            </w:r>
            <w:r w:rsidRPr="006F7743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- </w:t>
            </w:r>
            <w:r w:rsidRPr="006F7743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</w:rPr>
              <w:t>Applicable to patient who underwent an initial emergency general surgery operation</w:t>
            </w:r>
          </w:p>
        </w:tc>
      </w:tr>
      <w:tr w:rsidR="00BB42B8" w:rsidRPr="006F7743" w:rsidTr="00BB42B8">
        <w:trPr>
          <w:trHeight w:val="116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Unexpected Reoperation</w:t>
            </w:r>
          </w:p>
        </w:tc>
      </w:tr>
      <w:tr w:rsidR="00BB42B8" w:rsidRPr="006F7743" w:rsidTr="00BB42B8">
        <w:trPr>
          <w:trHeight w:val="1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61</w:t>
            </w: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Reclosure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of postoperative disruption of abdominal w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QFXZ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Abdominal Wall, External Approach</w:t>
            </w:r>
          </w:p>
        </w:tc>
      </w:tr>
      <w:tr w:rsidR="00BB42B8" w:rsidRPr="006F7743" w:rsidTr="00BB42B8">
        <w:trPr>
          <w:trHeight w:val="108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51</w:t>
            </w: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Laparoscopic lysis of peritoneal adhesio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H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Cecum, Percutaneous Endoscopic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J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Appendix, Percutaneous Endoscopic Approach</w:t>
            </w:r>
          </w:p>
        </w:tc>
      </w:tr>
      <w:tr w:rsidR="00BB42B8" w:rsidRPr="006F7743" w:rsidTr="00BB42B8">
        <w:trPr>
          <w:trHeight w:val="11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K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Ascending Colon, Percutaneous Endoscopic Approach</w:t>
            </w:r>
          </w:p>
        </w:tc>
      </w:tr>
      <w:tr w:rsidR="00BB42B8" w:rsidRPr="006F7743" w:rsidTr="00BB42B8">
        <w:trPr>
          <w:trHeight w:val="9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L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Transverse Colon, Percutaneous Endoscopic Approach</w:t>
            </w:r>
          </w:p>
        </w:tc>
      </w:tr>
      <w:tr w:rsidR="00BB42B8" w:rsidRPr="006F7743" w:rsidTr="00BB42B8">
        <w:trPr>
          <w:trHeight w:val="171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M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Descending Colon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N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Sigmoid Colon, Percutaneous Endoscopic Approach</w:t>
            </w:r>
          </w:p>
        </w:tc>
      </w:tr>
      <w:tr w:rsidR="00BB42B8" w:rsidRPr="006F7743" w:rsidTr="00BB42B8">
        <w:trPr>
          <w:trHeight w:val="144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S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Release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T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Release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Endoscopic Approach</w:t>
            </w:r>
          </w:p>
        </w:tc>
      </w:tr>
      <w:tr w:rsidR="00BB42B8" w:rsidRPr="006F7743" w:rsidTr="00BB42B8">
        <w:trPr>
          <w:trHeight w:val="18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V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Mesentery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W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Peritoneum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FN0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iver, Percutaneous Endoscopic Approach</w:t>
            </w:r>
          </w:p>
        </w:tc>
      </w:tr>
      <w:tr w:rsidR="00BB42B8" w:rsidRPr="006F7743" w:rsidTr="00BB42B8">
        <w:trPr>
          <w:trHeight w:val="126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FN1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Right Lobe Liver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FN2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eft Lobe Liver, Percutaneous Endoscopic Approach</w:t>
            </w:r>
          </w:p>
        </w:tc>
      </w:tr>
      <w:tr w:rsidR="00BB42B8" w:rsidRPr="006F7743" w:rsidTr="00BB42B8">
        <w:trPr>
          <w:trHeight w:val="9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FN4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Gallbladder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FN8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Cystic Duct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FN9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Common Bile Duct, Percutaneous Endoscopic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59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lysis peritoneal adhesio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8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Small Intestine, Open Approach</w:t>
            </w:r>
          </w:p>
        </w:tc>
      </w:tr>
      <w:tr w:rsidR="00BB42B8" w:rsidRPr="006F7743" w:rsidTr="00BB42B8">
        <w:trPr>
          <w:trHeight w:val="10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9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Duodenum, Open Approach</w:t>
            </w:r>
          </w:p>
        </w:tc>
      </w:tr>
      <w:tr w:rsidR="00BB42B8" w:rsidRPr="006F7743" w:rsidTr="00BB42B8">
        <w:trPr>
          <w:trHeight w:val="9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A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Jejunum, Open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DNB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Ileum, Open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C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Ileocecal Valve, Open Approach</w:t>
            </w:r>
          </w:p>
        </w:tc>
      </w:tr>
      <w:tr w:rsidR="00BB42B8" w:rsidRPr="006F7743" w:rsidTr="00BB42B8">
        <w:trPr>
          <w:trHeight w:val="135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E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arge Intestine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F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Right Large Intestine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G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eft Large Intestine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H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Cecum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J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Appendix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K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Ascending Colon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L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Transverse Colon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M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Descending Colon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N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Sigmoid Colon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S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Release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T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Release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V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Mesentery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NW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Peritoneum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0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iver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1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Right Lobe Liver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2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eft Lobe Liver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4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Gallbladder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5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eft Hepatic Duct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6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Left Hepatic Duct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8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Cystic Duct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9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Common Bile Duct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C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Release Ampulla of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Vater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D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Pancreatic Duct, Open Approach</w:t>
            </w:r>
          </w:p>
        </w:tc>
      </w:tr>
      <w:tr w:rsidR="00BB42B8" w:rsidRPr="006F7743" w:rsidTr="00BB42B8">
        <w:trPr>
          <w:trHeight w:val="128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F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Accessory Pancreatic Duct, Open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FNG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lease Pancreas, Open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54.92</w:t>
            </w: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moval of foreign body from peritoneal cavit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S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Extirpation of Matter from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Open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S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Extirpation of Matter from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Endoscopic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T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Extirpation of Matter from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Open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T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Extirpation of Matter from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Endoscopic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V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tirpation of Matter from Mesentery, Open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V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tirpation of Matter from Mesentery, Percutaneous Endoscopic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W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tirpation of Matter from Peritoneum, Open Approach</w:t>
            </w:r>
          </w:p>
        </w:tc>
      </w:tr>
      <w:tr w:rsidR="00BB42B8" w:rsidRPr="006F7743" w:rsidTr="00BB42B8">
        <w:trPr>
          <w:trHeight w:val="63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CW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tirpation of Matter from Peritoneum, Percutaneous Endoscopic Approach</w:t>
            </w:r>
          </w:p>
        </w:tc>
      </w:tr>
      <w:tr w:rsidR="00BB42B8" w:rsidRPr="006F7743" w:rsidTr="00BB42B8">
        <w:trPr>
          <w:trHeight w:val="1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CG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tirpation of Matter from Peritoneal Cavity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CG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tirpation of Matter from Peritoneal Cavity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12</w:t>
            </w: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opening of recent laparotomy sit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3G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ontrol Bleeding in Peritoneal Cavity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3H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ontrol Bleeding in Retroperitoneum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3P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ontrol Bleeding in Gastrointestinal Tract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JG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spection of Peritoneal Cavity, Open Approach</w:t>
            </w:r>
          </w:p>
        </w:tc>
      </w:tr>
      <w:tr w:rsidR="00BB42B8" w:rsidRPr="006F7743" w:rsidTr="00BB42B8">
        <w:trPr>
          <w:trHeight w:val="8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JH0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spection of Retroperitoneum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JJ0ZZ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spection of Pelvic Cavity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212121"/>
                <w:sz w:val="16"/>
                <w:szCs w:val="16"/>
              </w:rPr>
              <w:t>Deep Organ Space Infection Requiring Percutaneous Drainage</w:t>
            </w:r>
          </w:p>
        </w:tc>
      </w:tr>
      <w:tr w:rsidR="00BB42B8" w:rsidRPr="006F7743" w:rsidTr="00BB42B8">
        <w:trPr>
          <w:trHeight w:val="20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91</w:t>
            </w: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ercutaneous abdominal drain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S30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S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S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with Drainage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S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Great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T3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T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T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Less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with Drain Dev, Perc Endo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T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Less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V3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Mesentery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V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Mesentery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V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Mesentery with Drainage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V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Mesentery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W3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um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W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um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W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um with Drainage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D9W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um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F3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bdominal Wall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F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bdominal Wall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F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Drainage of Abdominal Wall with Drainage Device, Percutaneous 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lastRenderedPageBreak/>
              <w:t>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F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bdominal Wall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G3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al Cavity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G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al Cavity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G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al Cavity with Drainage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G4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toneal Cavity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J3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lvic Cavity with Drainage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J3Z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lvic Cavity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J4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lvic Cavity with Drainage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W9J4ZZ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rainage of Pelvic Cavity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Anastomotic Leak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ersistent postoperative fist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89 + any other additional condition to describe clinical scenar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omplications and disorders of digestive syste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T81.83X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ersistent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fistula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Wound Complica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998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fected postoperative ser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T81.4X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fection following a procedure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998.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postoperative infe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68.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retroperitoneal absces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13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eroma complicating a procedu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8.8X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specified complications of surgical and medical care, not elsewhere classified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.87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a digestive system organ or structure following a digestive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.87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a digestive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D78.3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the spleen following a procedure on the splee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D78.3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the spleen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.8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a genitourinary system organ or structure following a genitourinary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.84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seroma of a genitourinary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96.8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a musculoskeletal structure following a musculoskeletal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96.84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a musculoskeletal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L76.3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skin and subcutaneous tissu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97.6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roma of a nervous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86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seroma of a respiratory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3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isruption of operation woun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30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isruption of wound, unspecified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 xml:space="preserve">T81.31XA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isruption of external operation (surgical) wound, not elsewhere classified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32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isruption of internal operation (surgical) wound, not elsewhere classified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33X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isruption of traumatic injury wound repair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b/>
                <w:bCs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212121"/>
                <w:sz w:val="16"/>
                <w:szCs w:val="16"/>
              </w:rPr>
              <w:lastRenderedPageBreak/>
              <w:t>Hemorrhage or Hematom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998.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Hemorrhage complicating a proced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D78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the spleen following a procedure on the splee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D78.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the spleen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97.5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nervous system organ or structure following a nervous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97.5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nervous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.84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digestive system organ or structure following a digestive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.8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digestive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L76.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skin and subcutaneous tissu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96.83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musculoskeletal structure following a musculoskeletal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96.8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musculoskeletal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.82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genitourinary system organ or structure following a genitourinary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.8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orrhage of a genitourinary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12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Hematoma complicating a procedu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D78.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the spleen following a procedure on the splee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D78.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the spleen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97.6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a nervous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.87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a digestive system organ or structure following a digestive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91.8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a digestive system organ or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L76.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skin and subcutaneous tissu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96.84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hematoma of a musculoskeletal structure following a musculoskeletal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M96.8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hematoma of a musculoskeletal structure following other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.84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a genitourinary system organ or structure following a genitourinary system proced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.8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matoma of a genitourinary system organ or structure following other procedure</w:t>
            </w:r>
          </w:p>
        </w:tc>
      </w:tr>
      <w:tr w:rsidR="00BB42B8" w:rsidRPr="006F7743" w:rsidTr="00BB42B8">
        <w:trPr>
          <w:trHeight w:val="187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212121"/>
                <w:sz w:val="16"/>
                <w:szCs w:val="16"/>
              </w:rPr>
              <w:t>Bowel Obstruction</w:t>
            </w:r>
          </w:p>
        </w:tc>
      </w:tr>
      <w:tr w:rsidR="00BB42B8" w:rsidRPr="006F7743" w:rsidTr="00BB42B8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6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tussusce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tussusception</w:t>
            </w:r>
          </w:p>
        </w:tc>
      </w:tr>
      <w:tr w:rsidR="00BB42B8" w:rsidRPr="006F7743" w:rsidTr="00BB42B8">
        <w:trPr>
          <w:trHeight w:val="98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60.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aralytic ileu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tabs>
                <w:tab w:val="left" w:pos="1125"/>
              </w:tabs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aralytic ileus</w:t>
            </w:r>
          </w:p>
        </w:tc>
      </w:tr>
      <w:tr w:rsidR="00BB42B8" w:rsidRPr="006F7743" w:rsidTr="00BB42B8">
        <w:trPr>
          <w:trHeight w:val="35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leus, unspecified</w:t>
            </w:r>
          </w:p>
        </w:tc>
      </w:tr>
      <w:tr w:rsidR="00BB42B8" w:rsidRPr="006F7743" w:rsidTr="00BB42B8">
        <w:trPr>
          <w:trHeight w:val="88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60.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Volvulu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Volvulu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60.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Fecal impa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Fecal impac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6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testinal or peritoneal adhesions with obstruction (postoperative) (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infection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5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testinal adhesions [bands], unspecified as to partial versus complete obstruc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60.8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partial intestinal obstru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6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partial intestinal obstruc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560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Unspecified intestinal obstruc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K56.6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artial intestinal obstruction, unspecified as to caus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BB42B8" w:rsidRPr="006F7743" w:rsidRDefault="00BB42B8" w:rsidP="00E44EFF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 xml:space="preserve">Systemic Complications </w:t>
            </w:r>
            <w:r w:rsidRPr="006F774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- Applicable to all patients with or without emergency general surgery opera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Shock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ostoperative shock, 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10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hock unspecifie</w:t>
            </w:r>
            <w:r w:rsidRPr="006F7743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</w:rPr>
              <w:t>d, initial</w:t>
            </w:r>
            <w:r w:rsidRPr="006F7743">
              <w:rPr>
                <w:rFonts w:ascii="Arial" w:hAnsi="Arial" w:cs="Arial"/>
                <w:sz w:val="16"/>
                <w:szCs w:val="16"/>
              </w:rPr>
              <w:t xml:space="preserve">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0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ostoperative shock, cardiogenic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11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cardiogenic shock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operative shock, septic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12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eptic shock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8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ostoperative shock, oth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19X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hock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Cardiac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0.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myocardial infarction of other anterior wall, initial episode of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left main coronary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left anterior descending coronary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0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other coronary artery of anterior wal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0.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Acute myocardial infarction of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inferoposterior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wall, initial episode of ca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right coronary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0.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myocardial infarction of other inferior wall, initial episode of ca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other coronary artery of inferior wal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0.8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myocardial infarction of other specified sites, initial episode of ca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left circumflex coronary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involving other site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0.9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myocardial infarction of unspecified site, initial episode of ca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T elevation (STEMI) myocardial infarction of unspecified sit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0.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ubendocardi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infarction, initial episode of ca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1.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Non-ST elevation (NSTEMI) myocardial infarc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rdiac complications, not elsewhere class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1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ardiac insufficiency following other surg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1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ardiac arrest following other surg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1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heart failure following other surg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19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ardiac functional disturbances following other surg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omplications and disorders of the circulatory system, not elsewhere class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Pulmona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0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tis due to inhalation of food and vom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8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6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tis due to inhalation of food and vomit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spiration pneumonia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8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omplications and disorders of respiratory system, not elsewhere class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acterial pneumonia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15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Unspecified bacterial pneumo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coccal pneumonia [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 xml:space="preserve">Streptococcus pneumoniae </w:t>
            </w:r>
            <w:r w:rsidRPr="006F7743">
              <w:rPr>
                <w:rFonts w:ascii="Arial" w:hAnsi="Arial" w:cs="Arial"/>
                <w:sz w:val="16"/>
                <w:szCs w:val="16"/>
              </w:rPr>
              <w:t>pneumonia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Streptococcus pneumonia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8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Lobar pneumonia, unspecified organis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proofErr w:type="spellStart"/>
            <w:r w:rsidRPr="006F7743">
              <w:rPr>
                <w:rFonts w:ascii="Arial" w:hAnsi="Arial" w:cs="Arial"/>
                <w:i/>
                <w:sz w:val="16"/>
                <w:szCs w:val="16"/>
              </w:rPr>
              <w:t>Klebsiella</w:t>
            </w:r>
            <w:proofErr w:type="spellEnd"/>
            <w:r w:rsidRPr="006F7743">
              <w:rPr>
                <w:rFonts w:ascii="Arial" w:hAnsi="Arial" w:cs="Arial"/>
                <w:i/>
                <w:sz w:val="16"/>
                <w:szCs w:val="16"/>
              </w:rPr>
              <w:t xml:space="preserve"> pneumonia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15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proofErr w:type="spellStart"/>
            <w:r w:rsidRPr="006F7743">
              <w:rPr>
                <w:rFonts w:ascii="Arial" w:hAnsi="Arial" w:cs="Arial"/>
                <w:i/>
                <w:sz w:val="16"/>
                <w:szCs w:val="16"/>
              </w:rPr>
              <w:t>Klebsiella</w:t>
            </w:r>
            <w:proofErr w:type="spellEnd"/>
            <w:r w:rsidRPr="006F7743">
              <w:rPr>
                <w:rFonts w:ascii="Arial" w:hAnsi="Arial" w:cs="Arial"/>
                <w:i/>
                <w:sz w:val="16"/>
                <w:szCs w:val="16"/>
              </w:rPr>
              <w:t xml:space="preserve"> pneumoniae</w:t>
            </w:r>
          </w:p>
        </w:tc>
      </w:tr>
      <w:tr w:rsidR="00BB42B8" w:rsidRPr="006F7743" w:rsidTr="00BB42B8">
        <w:trPr>
          <w:trHeight w:val="93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Pseudomona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15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Pseudomona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proofErr w:type="spellStart"/>
            <w:r w:rsidRPr="006F7743">
              <w:rPr>
                <w:rFonts w:ascii="Arial" w:hAnsi="Arial" w:cs="Arial"/>
                <w:i/>
                <w:sz w:val="16"/>
                <w:szCs w:val="16"/>
              </w:rPr>
              <w:t>Hemophilus</w:t>
            </w:r>
            <w:proofErr w:type="spellEnd"/>
            <w:r w:rsidRPr="006F774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6F7743">
              <w:rPr>
                <w:rFonts w:ascii="Arial" w:hAnsi="Arial" w:cs="Arial"/>
                <w:i/>
                <w:sz w:val="16"/>
                <w:szCs w:val="16"/>
              </w:rPr>
              <w:t>influenzae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proofErr w:type="spellStart"/>
            <w:r w:rsidRPr="006F7743">
              <w:rPr>
                <w:rFonts w:ascii="Arial" w:hAnsi="Arial" w:cs="Arial"/>
                <w:i/>
                <w:sz w:val="16"/>
                <w:szCs w:val="16"/>
              </w:rPr>
              <w:t>Hemophilus</w:t>
            </w:r>
            <w:proofErr w:type="spellEnd"/>
            <w:r w:rsidRPr="006F774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6F7743">
              <w:rPr>
                <w:rFonts w:ascii="Arial" w:hAnsi="Arial" w:cs="Arial"/>
                <w:i/>
                <w:sz w:val="16"/>
                <w:szCs w:val="16"/>
              </w:rPr>
              <w:t>influenzae</w:t>
            </w:r>
            <w:proofErr w:type="spellEnd"/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streptococcus, group B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streptococcus, group B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Streptococcus, group A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4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streptococci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Streptococcus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4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staphylococcus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2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neumonia due to staphylococcus, unspec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Methicillin susceptible pneumonia due to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Staphylococcus aureu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2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Methicillin susceptible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Staphylococcus aureu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Methicillin resistant pneumonia due to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Staphylococcus aureu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2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Methicillin resistant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Staphylococcus aureu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Staphylococcus pneumonia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staphylococcu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482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anaerobe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specified bacter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neumonia due to </w:t>
            </w:r>
            <w:r w:rsidRPr="006F7743">
              <w:rPr>
                <w:rFonts w:ascii="Arial" w:hAnsi="Arial" w:cs="Arial"/>
                <w:i/>
                <w:color w:val="000000"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6F7743">
              <w:rPr>
                <w:rFonts w:ascii="Arial" w:hAnsi="Arial" w:cs="Arial"/>
                <w:i/>
                <w:sz w:val="16"/>
                <w:szCs w:val="16"/>
              </w:rPr>
              <w:t>Escherichia coli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Gram-negative bacteria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Gram-negative bacter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8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Legionnaires' diseas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48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Legionnaires' diseas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8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specified bacteria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neumonia due to other specified bacter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2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acterial pneumonia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5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Unspecified bacterial pneumo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ronchopneumonia, unspecified organism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J18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ronchopneumonia, unspecified organis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Ventilator associated pneumonia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85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Ventilator associated pneumo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spiration pneumonia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9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89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omplications and disorders of respiratory system, not elsewhere classified</w:t>
            </w:r>
          </w:p>
        </w:tc>
      </w:tr>
      <w:tr w:rsidR="00BB42B8" w:rsidRPr="006F7743" w:rsidTr="00BB42B8">
        <w:trPr>
          <w:trHeight w:val="248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39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respiratory complications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9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9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hemical pneumonitis due to anesthes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9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subglottic stenosi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9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8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complication of respirator [ventilator]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ulmonary congestion and hypostasi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18.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Hypostatic pneumonia, unspecified organis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81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hronic pulmonary edem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8.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dema of lung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81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pulmonary edem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8.5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 following trauma and surger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5.8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respiratory fail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0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, unspecified whether with hypoxia or hypercap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0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 with hypox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 with hypercap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8.8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0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, unspecified whether with hypoxia or hypercap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0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 with hypox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failure with hypercap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spiratory failure, unspecified, unspecified whether with hypoxia or hypercap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9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spiratory failure, unspecified with hypox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96.9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spiratory failure, unspecified with hypercapn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8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pulmonary insufficiency, not elsewhere class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J8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respiratory distress syndrom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31.1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Temporary  tracheostom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0F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 with Tracheostomy Device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0Z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3F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 with Tracheostomy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3Z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4F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 with Tracheostomy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4Z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31.29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permanent tracheostom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0F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 with Tracheostomy Device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0Z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ypass Trachea to Cutaneous, Open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3F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 with Tracheostomy Device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3Z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ypass Trachea to Cutaneous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70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4F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 with Tracheostomy Device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B114Z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Trachea to Cutaneous, Percutaneous Endoscopic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Neurologic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tracerebral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 in hemisphere, subcortic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 in hemisphere, cortic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 in hemisphere, unspec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 in brain ste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 in cerebellu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, intraventricula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, multiple localiz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racerebral hemorrhag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1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intracerebral hemorrhage, unspec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0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cclusion and stenosis of basilar artery without mention of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5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cclusion and stenosis of basi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0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cclusion and stenosis of basilar artery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basi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basi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basi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1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tabs>
                <w:tab w:val="left" w:pos="1065"/>
              </w:tabs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cclusion and stenosis of carotid artery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right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left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right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left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right carotid arterie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left carotid arterie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unspecified carotid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2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cclusion and stenosis of vertebral artery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right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left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right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left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right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left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unspecified vert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cclusion and stenosis of multiple and bilateral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ies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othe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8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cclusion and stenosis of other specifie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y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0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thrombosis of 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embolism of 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othe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3.9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cclusion and stenosis of unspecifie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y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0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thrombosis of unspecifie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1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embolism of unspecifie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unspecified occlusion or stenosis of unspecifie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ie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unspecified occlusion or stenosis of 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recereb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arterie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434.0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thrombosis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right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left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right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left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right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left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right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left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3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unspecified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thrombosis of othe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cerebral venous thrombosis,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nonpyogenic</w:t>
            </w:r>
            <w:proofErr w:type="spellEnd"/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4.1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embolism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right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left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right anterior cerebral artery</w:t>
            </w:r>
          </w:p>
        </w:tc>
      </w:tr>
      <w:tr w:rsidR="00BB42B8" w:rsidRPr="006F7743" w:rsidTr="00BB42B8">
        <w:trPr>
          <w:trHeight w:val="42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erebral infarction due to embolism of left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right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left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right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left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unspecified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embolism of othe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4.9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artery occlusion, unspecified with cerebral infarc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unspecified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right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left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unspecified middle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right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left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unspecified an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erebral infarction due to unspecified occlusion or stenosis of right </w:t>
            </w: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left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unspecified posterio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right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left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5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tabs>
                <w:tab w:val="left" w:pos="1005"/>
              </w:tabs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erebral infarction due to unspecified occlusion or stenosis of unspecified cerebellar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63.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 due to unspecified occlusion or stenosis of other cerebral art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pStyle w:val="Heading2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Other cerebral infarctio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3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nfarction, unspec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, but ill-defined, cerebrovascular diseas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7.8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cerebrovascular diseas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7.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generalized ischemic cerebrovascular diseas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7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cerebrovascular insufficienc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7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rebral ischemi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67.8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cerebrovascular diseas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0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entral nervous system complicatio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97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omplications and disorders of nervous syste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02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atrogenic cerebrovascular infarction or hemorrhage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82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erebrovascular infarction following cardiac surg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97.8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cerebrovascular infarction following other surger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7.09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nervous system complicatio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03.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Meningitis due to other specified cause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G97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complications and disorders of nervous system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212121"/>
                <w:sz w:val="16"/>
                <w:szCs w:val="16"/>
              </w:rPr>
              <w:t>Thromboembolic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venous embolism and thrombosis of unspecified deep vessels of lower extrem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unspecified deep veins of righ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unspecified deep veins of lef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0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tabs>
                <w:tab w:val="left" w:pos="1290"/>
              </w:tabs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unspecified deep veins of low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0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unspecified deep veins of unspecified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4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venous embolism and thrombosis of deep vessels of proximal lower extremit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right femor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left femor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femoral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unspecified femor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right iliac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left iliac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2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iliac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iliac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right poplite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left poplite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3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popliteal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poplite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Y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right proximal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Y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left proximal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Y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embolism and thrombosis of unspecified deep veins of proximal 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ow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Y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unspecified proximal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42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venous embolism and thrombosis of deep vessels of distal lower extremit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4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embolism and thrombosis of right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embolism and thrombosis of left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4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embolism and thrombosis of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embolism and thrombosis of unspecified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9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other specified deep vein of righ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9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other specified deep vein of lef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9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other specified deep vein of low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9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other specified deep vein of unspecified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Z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right distal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Z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left distal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Z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distal low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4Z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deep veins of unspecified distal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venous embolism and thrombosis of superficial veins of upper extremit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82.6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superficial veins of right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82.6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superficial veins of left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82.6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superficial veins of upp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82.6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superficial veins of unspecified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deep veins of right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deep veins of left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2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deep veins of upp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deep veins of unspecified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3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venous embolism and thrombosis of upper extremity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0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veins of right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veins of left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0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veins of upp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60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veins of unspecified upp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4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venous embolism and thrombosis of axillary vei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A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right axillary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A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left axillary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A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axillary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A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axillary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5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venous embolism and thrombosis of subclavian 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ei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lastRenderedPageBreak/>
              <w:t>I82.B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right subclavian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B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left subclavian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B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subclavian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B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subclavian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6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venous embolism and thrombosis of internal jugular vei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C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right internal jugular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C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left internal jugular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C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internal jugular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C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embolism and thrombosis of unspecified internal jugular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7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venous embolism and thrombosis of other thoracic vei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82.21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embolism and thrombosis of superior vena cava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2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cute embolism and thrombosis of other thoracic vein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89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Acute venous embolism and thrombosis of other </w:t>
            </w:r>
            <w:r>
              <w:rPr>
                <w:rFonts w:ascii="Arial" w:hAnsi="Arial" w:cs="Arial"/>
                <w:sz w:val="16"/>
                <w:szCs w:val="16"/>
              </w:rPr>
              <w:t>specified</w:t>
            </w:r>
            <w:r w:rsidRPr="006F7743">
              <w:rPr>
                <w:rFonts w:ascii="Arial" w:hAnsi="Arial" w:cs="Arial"/>
                <w:sz w:val="16"/>
                <w:szCs w:val="16"/>
              </w:rPr>
              <w:t xml:space="preserve"> vei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8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cute embolism and thrombosis of other specified vein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cute embolism and thrombosis of unspecified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3.7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hronic venous embolism and thrombosis of other specified vei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2.9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hronic embolism and thrombosis of unspecified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1.1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femoral vein (deep) (superficial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1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femor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right femor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hlebitis and thrombophlebitis of left femor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femoral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1.19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deep veins of lower extremities, other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0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deep vessels of righ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deep vessels of lef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0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deep vessels of lower extremities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0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deep vessels of unspecified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right poplite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left poplite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2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popliteal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2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popliteal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hlebitis and thrombophlebitis of right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3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hlebitis and thrombophlebitis of left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3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hlebitis and thrombophlebitis of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3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Phlebitis and thrombophlebitis of unspecifie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tibi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9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other deep vessels of righ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9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other deep vessels of left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9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other deep vessels of lower extremity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9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other deep vessels of unspecified lower extremity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1.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lower extremities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lower extremities, unspec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1.81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iliac vei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6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right iliac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left iliac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iliac vein, bilater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80.2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hlebitis and thrombophlebitis of unspecified iliac vein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5.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eptic pulmonary embolism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16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6.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Septic pulmonary embolism without acute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ulmonale</w:t>
            </w:r>
            <w:proofErr w:type="spellEnd"/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9.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ir embolism as a complication of medical care, not elsewhere class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16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0.0X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ir embolism following infusion, transfusion and therapeutic injection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997.2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eripheral vascular complications, not elsewhere class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16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718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omplication of other artery following a procedure, not elsewhere classified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16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1.72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omplication of vein following a procedure, not elsewhere classified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15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pulmonary embolism and infarc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I26.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pulmonary embolism without acute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ulmonale</w:t>
            </w:r>
            <w:proofErr w:type="spellEnd"/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Renal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8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tubular necr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143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1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tubular necrosi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84.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lesion of renal cortical necrosi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1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acute cortical necrosi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84.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lesion of renal medullary [papillary] necrosi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17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medullary necrosis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84.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 with other specified pathological lesion in kidney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17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acute kidney fail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84.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, un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17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kidney failure, unspecified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38.95</w:t>
            </w: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Venous catheterization for renal dialysi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0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5A1D0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erformance of Urinary Filtration, Singl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spacing w:line="107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5A1D60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Performance of Urinary Filtration, Multipl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39.95</w:t>
            </w: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Hemodialysi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5HY33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sertion of Infusion Device into Upper Vein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06HY33Z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sertion of Infusion Device into Lower Vein, Percutaneous Approach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99.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Urinary tract infection, site not spec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3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Urinary tract infection, site not specified</w:t>
            </w:r>
          </w:p>
        </w:tc>
      </w:tr>
      <w:tr w:rsidR="00BB42B8" w:rsidRPr="006F7743" w:rsidTr="00BB42B8">
        <w:trPr>
          <w:trHeight w:val="180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6.6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fection and inflammatory reaction due to indwelling urinary catheter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351X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Infection and inflammatory reaction due to indwelling urinary catheter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997.5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Urinary complications, not elsewhere classifi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tabs>
                <w:tab w:val="left" w:pos="900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acute) (chronic) kidney failure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tabs>
                <w:tab w:val="left" w:pos="795"/>
              </w:tabs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N9989</w:t>
            </w:r>
            <w:r w:rsidRPr="006F7743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 xml:space="preserve"> complications and disorders of genitourinary system</w:t>
            </w:r>
          </w:p>
        </w:tc>
      </w:tr>
      <w:tr w:rsidR="00BB42B8" w:rsidRPr="006F7743" w:rsidTr="00BB42B8">
        <w:trPr>
          <w:trHeight w:val="242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212121"/>
                <w:sz w:val="16"/>
                <w:szCs w:val="16"/>
              </w:rPr>
              <w:t>Catheter-Associated Bloodstream Infection</w:t>
            </w:r>
          </w:p>
        </w:tc>
      </w:tr>
      <w:tr w:rsidR="00BB42B8" w:rsidRPr="006F7743" w:rsidTr="00BB42B8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999.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and unspecified infection due to central venous cath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spacing w:line="71" w:lineRule="atLeast"/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02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infection due to central venous catheter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T80219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Unspecified infection due to central venous catheter, initial encounter</w:t>
            </w:r>
          </w:p>
        </w:tc>
      </w:tr>
      <w:tr w:rsidR="00BB42B8" w:rsidRPr="006F7743" w:rsidTr="00BB42B8">
        <w:trPr>
          <w:trHeight w:val="79"/>
        </w:trPr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42B8" w:rsidRPr="006F7743" w:rsidRDefault="00BB42B8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  <w:r w:rsidRPr="006F7743">
              <w:rPr>
                <w:rFonts w:ascii="Arial" w:hAnsi="Arial" w:cs="Arial"/>
                <w:sz w:val="16"/>
                <w:szCs w:val="16"/>
              </w:rPr>
              <w:t>procedure rather than diagnosis code</w:t>
            </w:r>
          </w:p>
        </w:tc>
      </w:tr>
    </w:tbl>
    <w:p w:rsidR="003D03B8" w:rsidRPr="00BB42B8" w:rsidRDefault="003D03B8" w:rsidP="00BB42B8"/>
    <w:sectPr w:rsidR="003D03B8" w:rsidRPr="00BB42B8" w:rsidSect="00D80F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E4279"/>
    <w:multiLevelType w:val="hybridMultilevel"/>
    <w:tmpl w:val="44944B68"/>
    <w:lvl w:ilvl="0" w:tplc="49442A9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AF322A"/>
    <w:multiLevelType w:val="hybridMultilevel"/>
    <w:tmpl w:val="769E1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602097"/>
    <w:multiLevelType w:val="hybridMultilevel"/>
    <w:tmpl w:val="81B44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F2BC0"/>
    <w:multiLevelType w:val="hybridMultilevel"/>
    <w:tmpl w:val="0A969934"/>
    <w:lvl w:ilvl="0" w:tplc="354C2B8C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A518DD"/>
    <w:multiLevelType w:val="hybridMultilevel"/>
    <w:tmpl w:val="2BA6C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E1706B"/>
    <w:multiLevelType w:val="hybridMultilevel"/>
    <w:tmpl w:val="AED477E4"/>
    <w:lvl w:ilvl="0" w:tplc="19E25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5B"/>
    <w:rsid w:val="0008429C"/>
    <w:rsid w:val="003D03B8"/>
    <w:rsid w:val="005F5D9F"/>
    <w:rsid w:val="00A62EAF"/>
    <w:rsid w:val="00B37C69"/>
    <w:rsid w:val="00BB42B8"/>
    <w:rsid w:val="00CA36A6"/>
    <w:rsid w:val="00D8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80F5B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0F5B"/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D80F5B"/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F5B"/>
    <w:pPr>
      <w:widowControl/>
      <w:jc w:val="left"/>
    </w:pPr>
    <w:rPr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5B"/>
    <w:rPr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5B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0F5B"/>
    <w:rPr>
      <w:kern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5B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5B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0F5B"/>
    <w:rPr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0F5B"/>
    <w:rPr>
      <w:kern w:val="0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80F5B"/>
  </w:style>
  <w:style w:type="table" w:customStyle="1" w:styleId="TableGrid2">
    <w:name w:val="Table Grid2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80F5B"/>
  </w:style>
  <w:style w:type="table" w:customStyle="1" w:styleId="TableGrid4">
    <w:name w:val="Table Grid4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80F5B"/>
  </w:style>
  <w:style w:type="table" w:customStyle="1" w:styleId="TableGrid5">
    <w:name w:val="Table Grid5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80F5B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0F5B"/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D80F5B"/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F5B"/>
    <w:pPr>
      <w:widowControl/>
      <w:jc w:val="left"/>
    </w:pPr>
    <w:rPr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5B"/>
    <w:rPr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5B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0F5B"/>
    <w:rPr>
      <w:kern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5B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5B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0F5B"/>
    <w:rPr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0F5B"/>
    <w:rPr>
      <w:kern w:val="0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80F5B"/>
  </w:style>
  <w:style w:type="table" w:customStyle="1" w:styleId="TableGrid2">
    <w:name w:val="Table Grid2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80F5B"/>
  </w:style>
  <w:style w:type="table" w:customStyle="1" w:styleId="TableGrid4">
    <w:name w:val="Table Grid4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80F5B"/>
  </w:style>
  <w:style w:type="table" w:customStyle="1" w:styleId="TableGrid5">
    <w:name w:val="Table Grid5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457</Words>
  <Characters>31106</Characters>
  <Application>Microsoft Office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8-06T12:54:00Z</dcterms:created>
  <dcterms:modified xsi:type="dcterms:W3CDTF">2020-08-06T12:54:00Z</dcterms:modified>
</cp:coreProperties>
</file>